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5D98B" w14:textId="43E08AE4" w:rsidR="00794BD0" w:rsidRPr="0065034B" w:rsidRDefault="00794BD0" w:rsidP="00794BD0">
      <w:pPr>
        <w:pStyle w:val="AuthorInfo"/>
        <w:jc w:val="both"/>
        <w:rPr>
          <w:b/>
          <w:bCs/>
          <w:lang w:val="en-GB"/>
        </w:rPr>
      </w:pPr>
      <w:bookmarkStart w:id="0" w:name="_Hlk66695398"/>
      <w:r w:rsidRPr="0065034B">
        <w:rPr>
          <w:b/>
          <w:bCs/>
          <w:lang w:val="en-GB"/>
        </w:rPr>
        <w:t xml:space="preserve">Leaf volatile and non-volatile metabolites show different levels of specificity in response to </w:t>
      </w:r>
      <w:proofErr w:type="gramStart"/>
      <w:r w:rsidRPr="0065034B">
        <w:rPr>
          <w:b/>
          <w:bCs/>
          <w:lang w:val="en-GB"/>
        </w:rPr>
        <w:t>herbivory</w:t>
      </w:r>
      <w:proofErr w:type="gramEnd"/>
    </w:p>
    <w:p w14:paraId="6170EB50" w14:textId="77777777" w:rsidR="004A5EA7" w:rsidRPr="005B30B2" w:rsidRDefault="004A5EA7" w:rsidP="007E1252">
      <w:pPr>
        <w:pStyle w:val="AuthorInfo"/>
        <w:spacing w:line="360" w:lineRule="auto"/>
        <w:jc w:val="both"/>
        <w:rPr>
          <w:b/>
          <w:bCs/>
          <w:lang w:val="en-GB"/>
        </w:rPr>
      </w:pPr>
    </w:p>
    <w:p w14:paraId="3016BDC1" w14:textId="77777777" w:rsidR="00BD2987" w:rsidRPr="005B30B2" w:rsidRDefault="00BD2987" w:rsidP="007E1252">
      <w:pPr>
        <w:pStyle w:val="AuthorInfo"/>
        <w:spacing w:line="360" w:lineRule="auto"/>
        <w:jc w:val="both"/>
        <w:rPr>
          <w:b/>
          <w:bCs/>
        </w:rPr>
      </w:pPr>
    </w:p>
    <w:p w14:paraId="06D606A6" w14:textId="3250D10F" w:rsidR="007C5E6D" w:rsidRPr="005B30B2" w:rsidRDefault="00FD2B85" w:rsidP="007E1252">
      <w:pPr>
        <w:pStyle w:val="AuthorInfo"/>
        <w:spacing w:line="360" w:lineRule="auto"/>
        <w:jc w:val="both"/>
        <w:rPr>
          <w:b/>
          <w:bCs/>
        </w:rPr>
      </w:pPr>
      <w:r w:rsidRPr="005B30B2">
        <w:rPr>
          <w:b/>
          <w:bCs/>
        </w:rPr>
        <w:t>Supplementary information</w:t>
      </w:r>
      <w:r w:rsidR="00487790" w:rsidRPr="005B30B2">
        <w:rPr>
          <w:b/>
          <w:bCs/>
        </w:rPr>
        <w:t xml:space="preserve"> </w:t>
      </w:r>
      <w:r w:rsidR="007C5E6D" w:rsidRPr="005B30B2">
        <w:rPr>
          <w:b/>
          <w:bCs/>
        </w:rPr>
        <w:t>–</w:t>
      </w:r>
      <w:r w:rsidR="00487790" w:rsidRPr="005B30B2">
        <w:rPr>
          <w:b/>
          <w:bCs/>
        </w:rPr>
        <w:t xml:space="preserve"> </w:t>
      </w:r>
      <w:r w:rsidR="007C5E6D" w:rsidRPr="005B30B2">
        <w:rPr>
          <w:b/>
          <w:bCs/>
        </w:rPr>
        <w:t>Appendix S3</w:t>
      </w:r>
    </w:p>
    <w:p w14:paraId="7C19F888" w14:textId="77777777" w:rsidR="00CB3874" w:rsidRPr="005B30B2" w:rsidRDefault="00CB3874" w:rsidP="007E1252">
      <w:pPr>
        <w:pStyle w:val="AuthorInfo"/>
        <w:spacing w:line="360" w:lineRule="auto"/>
        <w:jc w:val="both"/>
        <w:rPr>
          <w:b/>
          <w:bCs/>
        </w:rPr>
      </w:pPr>
    </w:p>
    <w:p w14:paraId="10E0D381" w14:textId="77777777" w:rsidR="00CB3874" w:rsidRPr="005B30B2" w:rsidRDefault="00CB3874" w:rsidP="007E1252">
      <w:pPr>
        <w:pStyle w:val="AuthorInfo"/>
        <w:spacing w:line="360" w:lineRule="auto"/>
        <w:jc w:val="both"/>
        <w:rPr>
          <w:b/>
          <w:bCs/>
        </w:rPr>
      </w:pPr>
    </w:p>
    <w:bookmarkEnd w:id="0"/>
    <w:p w14:paraId="508AB528" w14:textId="64B01657" w:rsidR="007C5E6D" w:rsidRPr="005B30B2" w:rsidRDefault="00601617" w:rsidP="00AE1D56">
      <w:pPr>
        <w:pStyle w:val="AuthorInfo"/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5255FAFF" wp14:editId="51A51B98">
            <wp:extent cx="5943600" cy="3405505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5FCE8" w14:textId="01AAE0DD" w:rsidR="00143522" w:rsidRDefault="008E2E8A" w:rsidP="001115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B3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44803" w:rsidRPr="00501B3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B30B2">
        <w:rPr>
          <w:rFonts w:ascii="Times New Roman" w:hAnsi="Times New Roman" w:cs="Times New Roman"/>
          <w:sz w:val="24"/>
          <w:szCs w:val="24"/>
        </w:rPr>
        <w:t xml:space="preserve">. 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The </w:t>
      </w:r>
      <w:r w:rsidR="0073538B" w:rsidRPr="005B30B2">
        <w:rPr>
          <w:rFonts w:ascii="Times New Roman" w:hAnsi="Times New Roman" w:cs="Times New Roman"/>
          <w:sz w:val="24"/>
          <w:szCs w:val="24"/>
        </w:rPr>
        <w:t>correlation between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 </w:t>
      </w:r>
      <w:r w:rsidR="003F2582" w:rsidRPr="005B30B2">
        <w:rPr>
          <w:rFonts w:ascii="Times New Roman" w:hAnsi="Times New Roman" w:cs="Times New Roman"/>
          <w:sz w:val="24"/>
          <w:szCs w:val="24"/>
        </w:rPr>
        <w:t>non-volatile</w:t>
      </w:r>
      <w:r w:rsidR="004E1F95" w:rsidRPr="005B30B2">
        <w:rPr>
          <w:rFonts w:ascii="Times New Roman" w:hAnsi="Times New Roman" w:cs="Times New Roman"/>
          <w:sz w:val="24"/>
          <w:szCs w:val="24"/>
        </w:rPr>
        <w:t xml:space="preserve"> metabolite</w:t>
      </w:r>
      <w:r w:rsidR="0073538B" w:rsidRPr="005B30B2">
        <w:rPr>
          <w:rFonts w:ascii="Times New Roman" w:hAnsi="Times New Roman" w:cs="Times New Roman"/>
          <w:sz w:val="24"/>
          <w:szCs w:val="24"/>
        </w:rPr>
        <w:t xml:space="preserve">s and individual species of Lepidoptera as </w:t>
      </w:r>
      <w:r w:rsidR="000B7E5B" w:rsidRPr="005B30B2">
        <w:rPr>
          <w:rFonts w:ascii="Times New Roman" w:hAnsi="Times New Roman" w:cs="Times New Roman"/>
          <w:sz w:val="24"/>
          <w:szCs w:val="24"/>
        </w:rPr>
        <w:t>analyzed with an RDA with forward selection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. </w:t>
      </w:r>
      <w:r w:rsidR="009F6B33" w:rsidRPr="005B30B2">
        <w:rPr>
          <w:rFonts w:ascii="Times New Roman" w:hAnsi="Times New Roman" w:cs="Times New Roman"/>
          <w:sz w:val="24"/>
          <w:szCs w:val="24"/>
        </w:rPr>
        <w:t>T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he species that best </w:t>
      </w:r>
      <w:r w:rsidR="0073538B" w:rsidRPr="005B30B2">
        <w:rPr>
          <w:rFonts w:ascii="Times New Roman" w:hAnsi="Times New Roman" w:cs="Times New Roman"/>
          <w:sz w:val="24"/>
          <w:szCs w:val="24"/>
        </w:rPr>
        <w:t xml:space="preserve">correlated to 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the variation in </w:t>
      </w:r>
      <w:r w:rsidR="002704A5" w:rsidRPr="005B30B2">
        <w:rPr>
          <w:rFonts w:ascii="Times New Roman" w:hAnsi="Times New Roman" w:cs="Times New Roman"/>
          <w:sz w:val="24"/>
          <w:szCs w:val="24"/>
        </w:rPr>
        <w:t>leaf metabolites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 included</w:t>
      </w:r>
      <w:r w:rsidR="005163C4" w:rsidRPr="005B30B2">
        <w:rPr>
          <w:rFonts w:ascii="Times New Roman" w:hAnsi="Times New Roman" w:cs="Times New Roman"/>
          <w:sz w:val="24"/>
          <w:szCs w:val="24"/>
        </w:rPr>
        <w:t xml:space="preserve"> the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 t</w:t>
      </w:r>
      <w:r w:rsidR="002704A5" w:rsidRPr="005B30B2">
        <w:rPr>
          <w:rFonts w:ascii="Times New Roman" w:hAnsi="Times New Roman" w:cs="Times New Roman"/>
          <w:sz w:val="24"/>
          <w:szCs w:val="24"/>
        </w:rPr>
        <w:t xml:space="preserve">wo 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generalists </w:t>
      </w:r>
      <w:r w:rsidR="00143522" w:rsidRPr="005B30B2">
        <w:rPr>
          <w:rFonts w:ascii="Times New Roman" w:hAnsi="Times New Roman" w:cs="Times New Roman"/>
          <w:i/>
          <w:iCs/>
          <w:sz w:val="24"/>
          <w:szCs w:val="24"/>
        </w:rPr>
        <w:t>Erannis defoliaria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 (</w:t>
      </w:r>
      <w:r w:rsidR="00A94C73" w:rsidRPr="005B30B2">
        <w:rPr>
          <w:rFonts w:ascii="Times New Roman" w:eastAsia="Calibri" w:hAnsi="Times New Roman" w:cs="Times New Roman"/>
          <w:sz w:val="24"/>
          <w:szCs w:val="24"/>
          <w:lang w:val="en-GB"/>
        </w:rPr>
        <w:t>pseudo-F=1.6, p=0.0552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) and </w:t>
      </w:r>
      <w:r w:rsidR="00143522" w:rsidRPr="005B30B2">
        <w:rPr>
          <w:rFonts w:ascii="Times New Roman" w:hAnsi="Times New Roman" w:cs="Times New Roman"/>
          <w:i/>
          <w:iCs/>
          <w:sz w:val="24"/>
          <w:szCs w:val="24"/>
        </w:rPr>
        <w:t>Agriopsis marginaria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 (</w:t>
      </w:r>
      <w:r w:rsidR="00FA61B9" w:rsidRPr="005B30B2">
        <w:rPr>
          <w:rFonts w:ascii="Times New Roman" w:eastAsia="Calibri" w:hAnsi="Times New Roman" w:cs="Times New Roman"/>
          <w:sz w:val="24"/>
          <w:szCs w:val="24"/>
          <w:lang w:val="en-GB"/>
        </w:rPr>
        <w:t>pseudo-F=1.6, p=0.0708</w:t>
      </w:r>
      <w:r w:rsidR="00143522" w:rsidRPr="005B30B2">
        <w:rPr>
          <w:rFonts w:ascii="Times New Roman" w:hAnsi="Times New Roman" w:cs="Times New Roman"/>
          <w:sz w:val="24"/>
          <w:szCs w:val="24"/>
        </w:rPr>
        <w:t>)</w:t>
      </w:r>
      <w:r w:rsidR="00A024D2" w:rsidRPr="005B30B2">
        <w:rPr>
          <w:rFonts w:ascii="Times New Roman" w:hAnsi="Times New Roman" w:cs="Times New Roman"/>
          <w:sz w:val="24"/>
          <w:szCs w:val="24"/>
        </w:rPr>
        <w:t>. The selected species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, however, had only </w:t>
      </w:r>
      <w:r w:rsidR="00A024D2" w:rsidRPr="005B30B2">
        <w:rPr>
          <w:rFonts w:ascii="Times New Roman" w:hAnsi="Times New Roman" w:cs="Times New Roman"/>
          <w:sz w:val="24"/>
          <w:szCs w:val="24"/>
        </w:rPr>
        <w:t xml:space="preserve">a 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marginally significant effect on the variation in </w:t>
      </w:r>
      <w:r w:rsidR="00A024D2" w:rsidRPr="005B30B2">
        <w:rPr>
          <w:rFonts w:ascii="Times New Roman" w:hAnsi="Times New Roman" w:cs="Times New Roman"/>
          <w:sz w:val="24"/>
          <w:szCs w:val="24"/>
        </w:rPr>
        <w:t>leaf metabolites and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 jointly explained </w:t>
      </w:r>
      <w:r w:rsidR="00FA61B9" w:rsidRPr="005B30B2">
        <w:rPr>
          <w:rFonts w:ascii="Times New Roman" w:hAnsi="Times New Roman" w:cs="Times New Roman"/>
          <w:sz w:val="24"/>
          <w:szCs w:val="24"/>
        </w:rPr>
        <w:t>2</w:t>
      </w:r>
      <w:r w:rsidR="00143522" w:rsidRPr="005B30B2">
        <w:rPr>
          <w:rFonts w:ascii="Times New Roman" w:hAnsi="Times New Roman" w:cs="Times New Roman"/>
          <w:sz w:val="24"/>
          <w:szCs w:val="24"/>
        </w:rPr>
        <w:t>.</w:t>
      </w:r>
      <w:r w:rsidR="00FA61B9" w:rsidRPr="005B30B2">
        <w:rPr>
          <w:rFonts w:ascii="Times New Roman" w:hAnsi="Times New Roman" w:cs="Times New Roman"/>
          <w:sz w:val="24"/>
          <w:szCs w:val="24"/>
        </w:rPr>
        <w:t>04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% of the adjusted variation in </w:t>
      </w:r>
      <w:r w:rsidR="00CA2F53" w:rsidRPr="005B30B2">
        <w:rPr>
          <w:rFonts w:ascii="Times New Roman" w:hAnsi="Times New Roman" w:cs="Times New Roman"/>
          <w:sz w:val="24"/>
          <w:szCs w:val="24"/>
        </w:rPr>
        <w:t>leaf metabolites</w:t>
      </w:r>
      <w:r w:rsidR="00143522" w:rsidRPr="005B30B2">
        <w:rPr>
          <w:rFonts w:ascii="Times New Roman" w:hAnsi="Times New Roman" w:cs="Times New Roman"/>
          <w:sz w:val="24"/>
          <w:szCs w:val="24"/>
        </w:rPr>
        <w:t xml:space="preserve">. </w:t>
      </w:r>
      <w:r w:rsidR="002203E7" w:rsidRPr="005B30B2">
        <w:rPr>
          <w:rFonts w:ascii="Times New Roman" w:hAnsi="Times New Roman" w:cs="Times New Roman"/>
          <w:sz w:val="24"/>
          <w:szCs w:val="24"/>
        </w:rPr>
        <w:t xml:space="preserve">Individual non-volatile leaf metabolites are shown as </w:t>
      </w:r>
      <w:r w:rsidR="00983EE4">
        <w:rPr>
          <w:rFonts w:ascii="Times New Roman" w:hAnsi="Times New Roman" w:cs="Times New Roman"/>
          <w:sz w:val="24"/>
          <w:szCs w:val="24"/>
        </w:rPr>
        <w:t>coloured</w:t>
      </w:r>
      <w:r w:rsidR="002203E7" w:rsidRPr="005B30B2">
        <w:rPr>
          <w:rFonts w:ascii="Times New Roman" w:hAnsi="Times New Roman" w:cs="Times New Roman"/>
          <w:sz w:val="24"/>
          <w:szCs w:val="24"/>
        </w:rPr>
        <w:t xml:space="preserve"> arrows, plant replicates are represented by the circles</w:t>
      </w:r>
      <w:r w:rsidR="00C421ED">
        <w:rPr>
          <w:rFonts w:ascii="Times New Roman" w:hAnsi="Times New Roman" w:cs="Times New Roman"/>
          <w:sz w:val="24"/>
          <w:szCs w:val="24"/>
        </w:rPr>
        <w:t xml:space="preserve"> that are</w:t>
      </w:r>
      <w:r w:rsidR="002203E7" w:rsidRPr="005B30B2">
        <w:rPr>
          <w:rFonts w:ascii="Times New Roman" w:hAnsi="Times New Roman" w:cs="Times New Roman"/>
          <w:sz w:val="24"/>
          <w:szCs w:val="24"/>
        </w:rPr>
        <w:t xml:space="preserve"> </w:t>
      </w:r>
      <w:r w:rsidR="00983EE4">
        <w:rPr>
          <w:rFonts w:ascii="Times New Roman" w:hAnsi="Times New Roman" w:cs="Times New Roman"/>
          <w:sz w:val="24"/>
          <w:szCs w:val="24"/>
        </w:rPr>
        <w:t>colour-coded</w:t>
      </w:r>
      <w:r w:rsidR="002203E7" w:rsidRPr="005B30B2">
        <w:rPr>
          <w:rFonts w:ascii="Times New Roman" w:hAnsi="Times New Roman" w:cs="Times New Roman"/>
          <w:sz w:val="24"/>
          <w:szCs w:val="24"/>
        </w:rPr>
        <w:t xml:space="preserve"> according to herbivore treatments and controls.</w:t>
      </w:r>
      <w:r w:rsidR="007969CE" w:rsidRPr="007969CE">
        <w:t xml:space="preserve"> </w:t>
      </w:r>
      <w:r w:rsidR="007969CE" w:rsidRPr="007969CE">
        <w:rPr>
          <w:rFonts w:ascii="Times New Roman" w:hAnsi="Times New Roman" w:cs="Times New Roman"/>
          <w:sz w:val="24"/>
          <w:szCs w:val="24"/>
        </w:rPr>
        <w:t>The empty triangles represent the centroids (mean point position) of each herbivore species, which represents the scores of samples belonging to that class (factor level).</w:t>
      </w:r>
    </w:p>
    <w:p w14:paraId="56D2C6FB" w14:textId="77777777" w:rsidR="00203741" w:rsidRDefault="00203741" w:rsidP="007E12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D3BBF5" w14:textId="77777777" w:rsidR="00C004EC" w:rsidRDefault="00C004EC" w:rsidP="007E12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C8A7BC" w14:textId="43DDD62F" w:rsidR="00E57723" w:rsidRDefault="00E57723" w:rsidP="007E12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F6AAFC" w14:textId="7C919842" w:rsidR="00E57723" w:rsidRPr="008601DE" w:rsidRDefault="00B50D31" w:rsidP="001115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79E294" wp14:editId="2CB47E06">
            <wp:extent cx="5943600" cy="3799205"/>
            <wp:effectExtent l="0" t="0" r="0" b="0"/>
            <wp:docPr id="1754587040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587040" name="Picture 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01DE" w:rsidRPr="008601D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57723" w:rsidRPr="008601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0E2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57723" w:rsidRPr="008601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57723" w:rsidRPr="008601DE">
        <w:rPr>
          <w:rFonts w:ascii="Times New Roman" w:hAnsi="Times New Roman" w:cs="Times New Roman"/>
          <w:sz w:val="24"/>
          <w:szCs w:val="24"/>
        </w:rPr>
        <w:t xml:space="preserve"> </w:t>
      </w:r>
      <w:r w:rsidR="005A3045" w:rsidRPr="005A3045">
        <w:rPr>
          <w:rFonts w:ascii="Times New Roman" w:hAnsi="Times New Roman" w:cs="Times New Roman"/>
          <w:sz w:val="24"/>
          <w:szCs w:val="24"/>
        </w:rPr>
        <w:t xml:space="preserve">Differences in the average </w:t>
      </w:r>
      <w:r w:rsidR="005A3045">
        <w:rPr>
          <w:rFonts w:ascii="Times New Roman" w:hAnsi="Times New Roman" w:cs="Times New Roman"/>
          <w:sz w:val="24"/>
          <w:szCs w:val="24"/>
        </w:rPr>
        <w:t xml:space="preserve">emissions </w:t>
      </w:r>
      <w:r w:rsidR="005A3045" w:rsidRPr="005A3045">
        <w:rPr>
          <w:rFonts w:ascii="Times New Roman" w:hAnsi="Times New Roman" w:cs="Times New Roman"/>
          <w:sz w:val="24"/>
          <w:szCs w:val="24"/>
        </w:rPr>
        <w:t>(</w:t>
      </w:r>
      <w:r w:rsidR="005A3045">
        <w:rPr>
          <w:rFonts w:ascii="Times New Roman" w:hAnsi="Times New Roman" w:cs="Times New Roman"/>
          <w:sz w:val="24"/>
          <w:szCs w:val="24"/>
        </w:rPr>
        <w:t>peak under area</w:t>
      </w:r>
      <w:r w:rsidR="005A3045" w:rsidRPr="005A3045">
        <w:rPr>
          <w:rFonts w:ascii="Times New Roman" w:hAnsi="Times New Roman" w:cs="Times New Roman"/>
          <w:sz w:val="24"/>
          <w:szCs w:val="24"/>
        </w:rPr>
        <w:t>)</w:t>
      </w:r>
      <w:r w:rsidR="005A3045">
        <w:rPr>
          <w:rFonts w:ascii="Times New Roman" w:hAnsi="Times New Roman" w:cs="Times New Roman"/>
          <w:sz w:val="24"/>
          <w:szCs w:val="24"/>
        </w:rPr>
        <w:t xml:space="preserve"> of </w:t>
      </w:r>
      <w:r w:rsidR="003728D6">
        <w:rPr>
          <w:rFonts w:ascii="Times New Roman" w:hAnsi="Times New Roman" w:cs="Times New Roman"/>
          <w:sz w:val="24"/>
          <w:szCs w:val="24"/>
        </w:rPr>
        <w:t xml:space="preserve">different classes of VOCs </w:t>
      </w:r>
      <w:r w:rsidR="005A3045" w:rsidRPr="005A3045">
        <w:rPr>
          <w:rFonts w:ascii="Times New Roman" w:hAnsi="Times New Roman" w:cs="Times New Roman"/>
          <w:sz w:val="24"/>
          <w:szCs w:val="24"/>
        </w:rPr>
        <w:t xml:space="preserve">among </w:t>
      </w:r>
      <w:r w:rsidR="003728D6">
        <w:rPr>
          <w:rFonts w:ascii="Times New Roman" w:hAnsi="Times New Roman" w:cs="Times New Roman"/>
          <w:sz w:val="24"/>
          <w:szCs w:val="24"/>
        </w:rPr>
        <w:t>herbivore orders and control samples</w:t>
      </w:r>
      <w:r w:rsidR="005A3045" w:rsidRPr="005A3045">
        <w:rPr>
          <w:rFonts w:ascii="Times New Roman" w:hAnsi="Times New Roman" w:cs="Times New Roman"/>
          <w:sz w:val="24"/>
          <w:szCs w:val="24"/>
        </w:rPr>
        <w:t xml:space="preserve">. The boxes show the first to </w:t>
      </w:r>
      <w:r w:rsidR="003728D6">
        <w:rPr>
          <w:rFonts w:ascii="Times New Roman" w:hAnsi="Times New Roman" w:cs="Times New Roman"/>
          <w:sz w:val="24"/>
          <w:szCs w:val="24"/>
        </w:rPr>
        <w:t xml:space="preserve">the </w:t>
      </w:r>
      <w:r w:rsidR="005A3045" w:rsidRPr="005A3045">
        <w:rPr>
          <w:rFonts w:ascii="Times New Roman" w:hAnsi="Times New Roman" w:cs="Times New Roman"/>
          <w:sz w:val="24"/>
          <w:szCs w:val="24"/>
        </w:rPr>
        <w:t>third quartile with the medians</w:t>
      </w:r>
      <w:r w:rsidR="003728D6">
        <w:rPr>
          <w:rFonts w:ascii="Times New Roman" w:hAnsi="Times New Roman" w:cs="Times New Roman"/>
          <w:sz w:val="24"/>
          <w:szCs w:val="24"/>
        </w:rPr>
        <w:t xml:space="preserve"> </w:t>
      </w:r>
      <w:r w:rsidR="005A3045" w:rsidRPr="005A3045">
        <w:rPr>
          <w:rFonts w:ascii="Times New Roman" w:hAnsi="Times New Roman" w:cs="Times New Roman"/>
          <w:sz w:val="24"/>
          <w:szCs w:val="24"/>
        </w:rPr>
        <w:t xml:space="preserve">as horizontal lines, the whiskers show range. Significant differences between </w:t>
      </w:r>
      <w:r w:rsidR="00B33877">
        <w:rPr>
          <w:rFonts w:ascii="Times New Roman" w:hAnsi="Times New Roman" w:cs="Times New Roman"/>
          <w:sz w:val="24"/>
          <w:szCs w:val="24"/>
        </w:rPr>
        <w:t>treatments</w:t>
      </w:r>
      <w:r w:rsidR="00AF74DF">
        <w:rPr>
          <w:rFonts w:ascii="Times New Roman" w:hAnsi="Times New Roman" w:cs="Times New Roman"/>
          <w:sz w:val="24"/>
          <w:szCs w:val="24"/>
        </w:rPr>
        <w:t xml:space="preserve"> (</w:t>
      </w:r>
      <w:r w:rsidR="00904CF4">
        <w:rPr>
          <w:rFonts w:ascii="Times New Roman" w:hAnsi="Times New Roman" w:cs="Times New Roman"/>
          <w:sz w:val="24"/>
          <w:szCs w:val="24"/>
        </w:rPr>
        <w:t>colour coded) as</w:t>
      </w:r>
      <w:r w:rsidR="005A3045" w:rsidRPr="005A3045">
        <w:rPr>
          <w:rFonts w:ascii="Times New Roman" w:hAnsi="Times New Roman" w:cs="Times New Roman"/>
          <w:sz w:val="24"/>
          <w:szCs w:val="24"/>
        </w:rPr>
        <w:t xml:space="preserve"> indicated by post-hoc Tukey tests are</w:t>
      </w:r>
      <w:r w:rsidR="00B33877">
        <w:rPr>
          <w:rFonts w:ascii="Times New Roman" w:hAnsi="Times New Roman" w:cs="Times New Roman"/>
          <w:sz w:val="24"/>
          <w:szCs w:val="24"/>
        </w:rPr>
        <w:t xml:space="preserve"> </w:t>
      </w:r>
      <w:r w:rsidR="005A3045" w:rsidRPr="005A3045">
        <w:rPr>
          <w:rFonts w:ascii="Times New Roman" w:hAnsi="Times New Roman" w:cs="Times New Roman"/>
          <w:sz w:val="24"/>
          <w:szCs w:val="24"/>
        </w:rPr>
        <w:t>marked with letter</w:t>
      </w:r>
      <w:r w:rsidR="00AF74DF">
        <w:rPr>
          <w:rFonts w:ascii="Times New Roman" w:hAnsi="Times New Roman" w:cs="Times New Roman"/>
          <w:sz w:val="24"/>
          <w:szCs w:val="24"/>
        </w:rPr>
        <w:t>s</w:t>
      </w:r>
      <w:r w:rsidR="005A3045" w:rsidRPr="005A3045">
        <w:rPr>
          <w:rFonts w:ascii="Times New Roman" w:hAnsi="Times New Roman" w:cs="Times New Roman"/>
          <w:sz w:val="24"/>
          <w:szCs w:val="24"/>
        </w:rPr>
        <w:t xml:space="preserve"> above the boxes. </w:t>
      </w:r>
    </w:p>
    <w:p w14:paraId="2D72A81F" w14:textId="77777777" w:rsidR="00E57723" w:rsidRDefault="00E57723" w:rsidP="007E12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7CAE59" w14:textId="77777777" w:rsidR="00E57723" w:rsidRDefault="00E57723" w:rsidP="007E12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7F09C3" w14:textId="77777777" w:rsidR="00E57723" w:rsidRDefault="00E57723" w:rsidP="007E12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AC7DD0" w14:textId="77777777" w:rsidR="00E57723" w:rsidRDefault="00E57723" w:rsidP="007E12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1BE552" w14:textId="77777777" w:rsidR="00E57723" w:rsidRDefault="00E57723" w:rsidP="007E12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AD817C" w14:textId="77777777" w:rsidR="00E57723" w:rsidRDefault="00E57723" w:rsidP="007E12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CF9A52" w14:textId="73CE6BC9" w:rsidR="00D03F5A" w:rsidRDefault="00D03F5A" w:rsidP="00257ED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109F90D" wp14:editId="47A45E2D">
            <wp:extent cx="5943600" cy="5937885"/>
            <wp:effectExtent l="0" t="0" r="0" b="5715"/>
            <wp:docPr id="1857409435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409435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C3276" w14:textId="28D99FAE" w:rsidR="005F3267" w:rsidRDefault="005F3267" w:rsidP="001115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01D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3F5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601D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7ED2" w:rsidRPr="005A3045">
        <w:rPr>
          <w:rFonts w:ascii="Times New Roman" w:hAnsi="Times New Roman" w:cs="Times New Roman"/>
          <w:sz w:val="24"/>
          <w:szCs w:val="24"/>
        </w:rPr>
        <w:t xml:space="preserve">Differences in the average </w:t>
      </w:r>
      <w:r w:rsidR="00257ED2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257ED2" w:rsidRPr="005A3045">
        <w:rPr>
          <w:rFonts w:ascii="Times New Roman" w:hAnsi="Times New Roman" w:cs="Times New Roman"/>
          <w:sz w:val="24"/>
          <w:szCs w:val="24"/>
        </w:rPr>
        <w:t>(</w:t>
      </w:r>
      <w:r w:rsidR="001A5FE9" w:rsidRPr="001A5FE9">
        <w:rPr>
          <w:rFonts w:ascii="Times New Roman" w:hAnsi="Times New Roman" w:cs="Times New Roman"/>
          <w:sz w:val="24"/>
          <w:szCs w:val="24"/>
        </w:rPr>
        <w:t>area under the peaks/mg</w:t>
      </w:r>
      <w:r w:rsidR="00257ED2" w:rsidRPr="005A3045">
        <w:rPr>
          <w:rFonts w:ascii="Times New Roman" w:hAnsi="Times New Roman" w:cs="Times New Roman"/>
          <w:sz w:val="24"/>
          <w:szCs w:val="24"/>
        </w:rPr>
        <w:t>)</w:t>
      </w:r>
      <w:r w:rsidR="00257ED2">
        <w:rPr>
          <w:rFonts w:ascii="Times New Roman" w:hAnsi="Times New Roman" w:cs="Times New Roman"/>
          <w:sz w:val="24"/>
          <w:szCs w:val="24"/>
        </w:rPr>
        <w:t xml:space="preserve"> of different classes of </w:t>
      </w:r>
      <w:r w:rsidR="001A5FE9">
        <w:rPr>
          <w:rFonts w:ascii="Times New Roman" w:hAnsi="Times New Roman" w:cs="Times New Roman"/>
          <w:sz w:val="24"/>
          <w:szCs w:val="24"/>
        </w:rPr>
        <w:t>non-volatile metabolites</w:t>
      </w:r>
      <w:r w:rsidR="00257ED2">
        <w:rPr>
          <w:rFonts w:ascii="Times New Roman" w:hAnsi="Times New Roman" w:cs="Times New Roman"/>
          <w:sz w:val="24"/>
          <w:szCs w:val="24"/>
        </w:rPr>
        <w:t xml:space="preserve"> </w:t>
      </w:r>
      <w:r w:rsidR="00257ED2" w:rsidRPr="005A3045">
        <w:rPr>
          <w:rFonts w:ascii="Times New Roman" w:hAnsi="Times New Roman" w:cs="Times New Roman"/>
          <w:sz w:val="24"/>
          <w:szCs w:val="24"/>
        </w:rPr>
        <w:t xml:space="preserve">among </w:t>
      </w:r>
      <w:r w:rsidR="00257ED2">
        <w:rPr>
          <w:rFonts w:ascii="Times New Roman" w:hAnsi="Times New Roman" w:cs="Times New Roman"/>
          <w:sz w:val="24"/>
          <w:szCs w:val="24"/>
        </w:rPr>
        <w:t>herbivore orders and control samples</w:t>
      </w:r>
      <w:r w:rsidR="00257ED2" w:rsidRPr="005A3045">
        <w:rPr>
          <w:rFonts w:ascii="Times New Roman" w:hAnsi="Times New Roman" w:cs="Times New Roman"/>
          <w:sz w:val="24"/>
          <w:szCs w:val="24"/>
        </w:rPr>
        <w:t xml:space="preserve">. The boxes show the first to </w:t>
      </w:r>
      <w:r w:rsidR="00257ED2">
        <w:rPr>
          <w:rFonts w:ascii="Times New Roman" w:hAnsi="Times New Roman" w:cs="Times New Roman"/>
          <w:sz w:val="24"/>
          <w:szCs w:val="24"/>
        </w:rPr>
        <w:t xml:space="preserve">the </w:t>
      </w:r>
      <w:r w:rsidR="00257ED2" w:rsidRPr="005A3045">
        <w:rPr>
          <w:rFonts w:ascii="Times New Roman" w:hAnsi="Times New Roman" w:cs="Times New Roman"/>
          <w:sz w:val="24"/>
          <w:szCs w:val="24"/>
        </w:rPr>
        <w:t>third quartile with the medians</w:t>
      </w:r>
      <w:r w:rsidR="00257ED2">
        <w:rPr>
          <w:rFonts w:ascii="Times New Roman" w:hAnsi="Times New Roman" w:cs="Times New Roman"/>
          <w:sz w:val="24"/>
          <w:szCs w:val="24"/>
        </w:rPr>
        <w:t xml:space="preserve"> </w:t>
      </w:r>
      <w:r w:rsidR="00257ED2" w:rsidRPr="005A3045">
        <w:rPr>
          <w:rFonts w:ascii="Times New Roman" w:hAnsi="Times New Roman" w:cs="Times New Roman"/>
          <w:sz w:val="24"/>
          <w:szCs w:val="24"/>
        </w:rPr>
        <w:t xml:space="preserve">as horizontal lines, the whiskers show range. Significant differences between </w:t>
      </w:r>
      <w:r w:rsidR="00257ED2">
        <w:rPr>
          <w:rFonts w:ascii="Times New Roman" w:hAnsi="Times New Roman" w:cs="Times New Roman"/>
          <w:sz w:val="24"/>
          <w:szCs w:val="24"/>
        </w:rPr>
        <w:t>treatments (colour coded) as</w:t>
      </w:r>
      <w:r w:rsidR="00257ED2" w:rsidRPr="005A3045">
        <w:rPr>
          <w:rFonts w:ascii="Times New Roman" w:hAnsi="Times New Roman" w:cs="Times New Roman"/>
          <w:sz w:val="24"/>
          <w:szCs w:val="24"/>
        </w:rPr>
        <w:t xml:space="preserve"> indicated by post-hoc Tukey tests are</w:t>
      </w:r>
      <w:r w:rsidR="00257ED2">
        <w:rPr>
          <w:rFonts w:ascii="Times New Roman" w:hAnsi="Times New Roman" w:cs="Times New Roman"/>
          <w:sz w:val="24"/>
          <w:szCs w:val="24"/>
        </w:rPr>
        <w:t xml:space="preserve"> </w:t>
      </w:r>
      <w:r w:rsidR="00257ED2" w:rsidRPr="005A3045">
        <w:rPr>
          <w:rFonts w:ascii="Times New Roman" w:hAnsi="Times New Roman" w:cs="Times New Roman"/>
          <w:sz w:val="24"/>
          <w:szCs w:val="24"/>
        </w:rPr>
        <w:t>marked with letter</w:t>
      </w:r>
      <w:r w:rsidR="00257ED2">
        <w:rPr>
          <w:rFonts w:ascii="Times New Roman" w:hAnsi="Times New Roman" w:cs="Times New Roman"/>
          <w:sz w:val="24"/>
          <w:szCs w:val="24"/>
        </w:rPr>
        <w:t>s</w:t>
      </w:r>
      <w:r w:rsidR="00257ED2" w:rsidRPr="005A3045">
        <w:rPr>
          <w:rFonts w:ascii="Times New Roman" w:hAnsi="Times New Roman" w:cs="Times New Roman"/>
          <w:sz w:val="24"/>
          <w:szCs w:val="24"/>
        </w:rPr>
        <w:t xml:space="preserve"> above the boxes. </w:t>
      </w:r>
    </w:p>
    <w:p w14:paraId="7075FF16" w14:textId="4323D863" w:rsidR="00F861F9" w:rsidRPr="00D644A1" w:rsidRDefault="00F861F9" w:rsidP="00FD58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861F9" w:rsidRPr="00D64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1MTazMDQzMTM2sTBU0lEKTi0uzszPAykwrgUAFZ53PiwAAAA="/>
  </w:docVars>
  <w:rsids>
    <w:rsidRoot w:val="004A5BF0"/>
    <w:rsid w:val="00032D10"/>
    <w:rsid w:val="000335D3"/>
    <w:rsid w:val="00057510"/>
    <w:rsid w:val="000815B9"/>
    <w:rsid w:val="000A2194"/>
    <w:rsid w:val="000B7E5B"/>
    <w:rsid w:val="000D00CD"/>
    <w:rsid w:val="000F2886"/>
    <w:rsid w:val="00103919"/>
    <w:rsid w:val="0011159A"/>
    <w:rsid w:val="00113CBA"/>
    <w:rsid w:val="001328E1"/>
    <w:rsid w:val="00134F74"/>
    <w:rsid w:val="00143522"/>
    <w:rsid w:val="00157636"/>
    <w:rsid w:val="0016663F"/>
    <w:rsid w:val="001668F1"/>
    <w:rsid w:val="00187283"/>
    <w:rsid w:val="001A5FE9"/>
    <w:rsid w:val="001B0E81"/>
    <w:rsid w:val="001E2107"/>
    <w:rsid w:val="001E26B8"/>
    <w:rsid w:val="001F47F0"/>
    <w:rsid w:val="001F48B3"/>
    <w:rsid w:val="00203741"/>
    <w:rsid w:val="00207C64"/>
    <w:rsid w:val="00212098"/>
    <w:rsid w:val="002203E7"/>
    <w:rsid w:val="00220CA9"/>
    <w:rsid w:val="00233CB8"/>
    <w:rsid w:val="00247DF6"/>
    <w:rsid w:val="0025480E"/>
    <w:rsid w:val="00257ED2"/>
    <w:rsid w:val="002704A5"/>
    <w:rsid w:val="002857C6"/>
    <w:rsid w:val="00287E06"/>
    <w:rsid w:val="002970FB"/>
    <w:rsid w:val="002A7AF8"/>
    <w:rsid w:val="002C4EA2"/>
    <w:rsid w:val="002D0D92"/>
    <w:rsid w:val="002E4A99"/>
    <w:rsid w:val="002F7809"/>
    <w:rsid w:val="00320C02"/>
    <w:rsid w:val="003277DE"/>
    <w:rsid w:val="003728D6"/>
    <w:rsid w:val="003B1F62"/>
    <w:rsid w:val="003B2F6B"/>
    <w:rsid w:val="003B352E"/>
    <w:rsid w:val="003C3FA5"/>
    <w:rsid w:val="003D2B19"/>
    <w:rsid w:val="003D3F63"/>
    <w:rsid w:val="003D57C1"/>
    <w:rsid w:val="003E5262"/>
    <w:rsid w:val="003F2582"/>
    <w:rsid w:val="003F33D0"/>
    <w:rsid w:val="00423D10"/>
    <w:rsid w:val="0042560C"/>
    <w:rsid w:val="00431E7B"/>
    <w:rsid w:val="004476FC"/>
    <w:rsid w:val="004517C0"/>
    <w:rsid w:val="00476167"/>
    <w:rsid w:val="00487790"/>
    <w:rsid w:val="004A5BF0"/>
    <w:rsid w:val="004A5EA7"/>
    <w:rsid w:val="004B27DB"/>
    <w:rsid w:val="004B67D6"/>
    <w:rsid w:val="004B78A4"/>
    <w:rsid w:val="004E1F95"/>
    <w:rsid w:val="004F67DA"/>
    <w:rsid w:val="00501B39"/>
    <w:rsid w:val="005163C4"/>
    <w:rsid w:val="00517D95"/>
    <w:rsid w:val="005256A4"/>
    <w:rsid w:val="00552A32"/>
    <w:rsid w:val="005777F2"/>
    <w:rsid w:val="005865DC"/>
    <w:rsid w:val="005A3045"/>
    <w:rsid w:val="005A5639"/>
    <w:rsid w:val="005B30B2"/>
    <w:rsid w:val="005B7105"/>
    <w:rsid w:val="005B7279"/>
    <w:rsid w:val="005C55B0"/>
    <w:rsid w:val="005F3267"/>
    <w:rsid w:val="005F4EED"/>
    <w:rsid w:val="00601617"/>
    <w:rsid w:val="00615E1F"/>
    <w:rsid w:val="00626C6B"/>
    <w:rsid w:val="00631193"/>
    <w:rsid w:val="00634FF8"/>
    <w:rsid w:val="00644803"/>
    <w:rsid w:val="00655D60"/>
    <w:rsid w:val="00656F0F"/>
    <w:rsid w:val="006772E7"/>
    <w:rsid w:val="006A40BF"/>
    <w:rsid w:val="006D62FC"/>
    <w:rsid w:val="006E5093"/>
    <w:rsid w:val="006F4EA5"/>
    <w:rsid w:val="00724B4A"/>
    <w:rsid w:val="00727CB9"/>
    <w:rsid w:val="0073538B"/>
    <w:rsid w:val="00750487"/>
    <w:rsid w:val="00754074"/>
    <w:rsid w:val="00765B46"/>
    <w:rsid w:val="0079016C"/>
    <w:rsid w:val="00794BD0"/>
    <w:rsid w:val="00794E9E"/>
    <w:rsid w:val="007969CE"/>
    <w:rsid w:val="007972DC"/>
    <w:rsid w:val="007B3348"/>
    <w:rsid w:val="007C5E6D"/>
    <w:rsid w:val="007E0F37"/>
    <w:rsid w:val="007E1252"/>
    <w:rsid w:val="007F7BAF"/>
    <w:rsid w:val="00810621"/>
    <w:rsid w:val="0081114A"/>
    <w:rsid w:val="008177AD"/>
    <w:rsid w:val="00831D66"/>
    <w:rsid w:val="008601DE"/>
    <w:rsid w:val="00882FF3"/>
    <w:rsid w:val="008A6EAA"/>
    <w:rsid w:val="008B09D6"/>
    <w:rsid w:val="008D30F9"/>
    <w:rsid w:val="008E192F"/>
    <w:rsid w:val="008E2E8A"/>
    <w:rsid w:val="008E44FC"/>
    <w:rsid w:val="00904CF4"/>
    <w:rsid w:val="009218EB"/>
    <w:rsid w:val="00922911"/>
    <w:rsid w:val="0094382A"/>
    <w:rsid w:val="00957E76"/>
    <w:rsid w:val="00983EE4"/>
    <w:rsid w:val="00990C5D"/>
    <w:rsid w:val="009B4178"/>
    <w:rsid w:val="009E1970"/>
    <w:rsid w:val="009E76F7"/>
    <w:rsid w:val="009F6B33"/>
    <w:rsid w:val="00A00E29"/>
    <w:rsid w:val="00A024D2"/>
    <w:rsid w:val="00A24D0F"/>
    <w:rsid w:val="00A327FF"/>
    <w:rsid w:val="00A540AD"/>
    <w:rsid w:val="00A624D2"/>
    <w:rsid w:val="00A94C73"/>
    <w:rsid w:val="00AA24E7"/>
    <w:rsid w:val="00AA3EFB"/>
    <w:rsid w:val="00AC40AF"/>
    <w:rsid w:val="00AD46FE"/>
    <w:rsid w:val="00AD4BC4"/>
    <w:rsid w:val="00AE1D56"/>
    <w:rsid w:val="00AF74DF"/>
    <w:rsid w:val="00B01BE5"/>
    <w:rsid w:val="00B061AE"/>
    <w:rsid w:val="00B223DE"/>
    <w:rsid w:val="00B24BF8"/>
    <w:rsid w:val="00B33877"/>
    <w:rsid w:val="00B4470E"/>
    <w:rsid w:val="00B50D31"/>
    <w:rsid w:val="00BA3177"/>
    <w:rsid w:val="00BD2987"/>
    <w:rsid w:val="00C004EC"/>
    <w:rsid w:val="00C03F54"/>
    <w:rsid w:val="00C318B5"/>
    <w:rsid w:val="00C421ED"/>
    <w:rsid w:val="00C634A9"/>
    <w:rsid w:val="00C723D1"/>
    <w:rsid w:val="00C82260"/>
    <w:rsid w:val="00CA2F53"/>
    <w:rsid w:val="00CB3874"/>
    <w:rsid w:val="00CD0DE6"/>
    <w:rsid w:val="00CD1AD1"/>
    <w:rsid w:val="00CD281D"/>
    <w:rsid w:val="00CE06A8"/>
    <w:rsid w:val="00CE0A84"/>
    <w:rsid w:val="00CE75E7"/>
    <w:rsid w:val="00CF0D04"/>
    <w:rsid w:val="00D01342"/>
    <w:rsid w:val="00D03248"/>
    <w:rsid w:val="00D03F5A"/>
    <w:rsid w:val="00D05A01"/>
    <w:rsid w:val="00D17D81"/>
    <w:rsid w:val="00D35D80"/>
    <w:rsid w:val="00D644A1"/>
    <w:rsid w:val="00D90F4F"/>
    <w:rsid w:val="00DA16AF"/>
    <w:rsid w:val="00DA292C"/>
    <w:rsid w:val="00DC035B"/>
    <w:rsid w:val="00DC43C7"/>
    <w:rsid w:val="00DD30AF"/>
    <w:rsid w:val="00DF3F2D"/>
    <w:rsid w:val="00E14242"/>
    <w:rsid w:val="00E2175F"/>
    <w:rsid w:val="00E21C74"/>
    <w:rsid w:val="00E41D26"/>
    <w:rsid w:val="00E57723"/>
    <w:rsid w:val="00E64038"/>
    <w:rsid w:val="00E871F3"/>
    <w:rsid w:val="00EC6CBA"/>
    <w:rsid w:val="00ED1423"/>
    <w:rsid w:val="00ED5227"/>
    <w:rsid w:val="00EE6C69"/>
    <w:rsid w:val="00F124FE"/>
    <w:rsid w:val="00F169C9"/>
    <w:rsid w:val="00F20C3E"/>
    <w:rsid w:val="00F559D7"/>
    <w:rsid w:val="00F737DE"/>
    <w:rsid w:val="00F842C9"/>
    <w:rsid w:val="00F861F9"/>
    <w:rsid w:val="00FA4812"/>
    <w:rsid w:val="00FA61B9"/>
    <w:rsid w:val="00FB1A7F"/>
    <w:rsid w:val="00FD2B85"/>
    <w:rsid w:val="00FD2CD6"/>
    <w:rsid w:val="00FD2E5B"/>
    <w:rsid w:val="00FD5823"/>
    <w:rsid w:val="00FE01E6"/>
    <w:rsid w:val="00FE46DC"/>
    <w:rsid w:val="00FE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6235"/>
  <w15:chartTrackingRefBased/>
  <w15:docId w15:val="{2AAE5D23-7D5E-42E0-BE1E-A6BCA591C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Info">
    <w:name w:val="Author Info"/>
    <w:basedOn w:val="Normal"/>
    <w:rsid w:val="00FD2B85"/>
    <w:pPr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15E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15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E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E19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</dc:creator>
  <cp:keywords/>
  <dc:description/>
  <cp:lastModifiedBy>Priscila</cp:lastModifiedBy>
  <cp:revision>52</cp:revision>
  <dcterms:created xsi:type="dcterms:W3CDTF">2023-03-07T16:26:00Z</dcterms:created>
  <dcterms:modified xsi:type="dcterms:W3CDTF">2023-05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3a840d269b9b7e1c1a2995e714a450223f64b958f5e947c0fb5133063d7c0</vt:lpwstr>
  </property>
</Properties>
</file>